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1"/>
        <w:gridCol w:w="6380"/>
        <w:gridCol w:w="1314"/>
      </w:tblGrid>
      <w:tr>
        <w:trPr>
          <w:trHeight w:val="1005" w:hRule="atLeast"/>
        </w:trPr>
        <w:tc>
          <w:tcPr>
            <w:tcW w:w="1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6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CH2NaBvsACH2 Signal log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ratio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52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anscription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RT5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rtuin (silent mating type information regulation 2 homolog) 5 (S. cerevisiae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F7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regulatory factor 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Y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iry/enhancer-of-split related with YRPW motif 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O1A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khead box O1A (rhabdomyosarcoma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D7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MAD, mothers against DPP homolog 7 (Drosophila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X4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al-less homeobox 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RKB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clear factor related to kappa B binding protein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P1R10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phosphatase 1, regulatory subunit 1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95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95 homolog (mouse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BPB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CAAT/enhancer binding protein (C/EBP), beta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52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gnal Transduction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G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L1-associated RhoGAP 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GN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granin (protein kinase C substrate, RC3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42EP3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C42 effector protein (Rho GTPase binding) 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3B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B3B, member RAS oncogene family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N5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pain 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TN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tineurin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OR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ythropoietin receptor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6ST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terleukin 6 signal transducer (gp130, oncostatin M receptor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LB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ral simian leukemia viral oncogene homolog B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52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tein Transport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DG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R downstream signaling 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X7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taxin 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16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uolar protein sorting 16 (yeast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PE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atomer protein complex, subunit epsilon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52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tabolism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RS2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hydrogenase/reductase (SDR family) member 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.1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TCD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iminotransferase cyclodeaminase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.4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G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osin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L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yl-CoA synthetase long-chain family member 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NS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agine synthetase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OC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olase C, fructose-bisphosphate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IG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 induced gene 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SS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nosterol synthase (2,3-oxidosqualene-lanosterol cyclase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GCS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-hydroxy-3-methylglutaryl-Coenzyme A synthase 1 (soluble)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I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pentenyl-diphosphate delta isomerase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52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scellaneous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RS2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hydrogenase/reductase (SDR family) member 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.1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1H2BG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1, H2bg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S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1, s subcomponent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3L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al protein L3-like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.5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TCD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iminotransferase cyclodeaminase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.4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4F3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ytochrome P450, family 4, subfamily F, polypeptide 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.2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CN3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ticulocalbin 3, EF-hand calcium binding domain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.2</w:t>
            </w:r>
          </w:p>
        </w:tc>
      </w:tr>
      <w:tr>
        <w:trPr>
          <w:trHeight w:val="24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S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-induced senescence 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1T15:43:00Z</dcterms:created>
  <dc:creator>munier</dc:creator>
  <dc:description/>
  <cp:keywords/>
  <dc:language>en-US</dc:language>
  <cp:lastModifiedBy>munier</cp:lastModifiedBy>
  <dcterms:modified xsi:type="dcterms:W3CDTF">2005-11-17T10:39:00Z</dcterms:modified>
  <cp:revision>4</cp:revision>
  <dc:subject/>
  <dc:title>Symbol</dc:title>
</cp:coreProperties>
</file>